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BF4845" w:rsidRPr="00ED45DD" w:rsidRDefault="00396E64" w:rsidP="00396E64">
      <w:pPr>
        <w:pStyle w:val="a3"/>
        <w:spacing w:line="400" w:lineRule="exact"/>
        <w:rPr>
          <w:color w:val="000000" w:themeColor="text1"/>
          <w:szCs w:val="18"/>
        </w:rPr>
      </w:pPr>
      <w:r w:rsidRPr="00ED45DD">
        <w:rPr>
          <w:b/>
          <w:bCs/>
          <w:color w:val="000000" w:themeColor="text1"/>
          <w:szCs w:val="18"/>
        </w:rPr>
        <w:t xml:space="preserve">Table </w:t>
      </w:r>
      <w:r w:rsidR="00736805" w:rsidRPr="00ED45DD">
        <w:rPr>
          <w:b/>
          <w:bCs/>
          <w:color w:val="000000" w:themeColor="text1"/>
          <w:szCs w:val="18"/>
        </w:rPr>
        <w:t>S</w:t>
      </w:r>
      <w:r w:rsidR="005F2871" w:rsidRPr="00ED45DD">
        <w:rPr>
          <w:b/>
          <w:bCs/>
          <w:color w:val="000000" w:themeColor="text1"/>
          <w:szCs w:val="18"/>
        </w:rPr>
        <w:t>2</w:t>
      </w:r>
      <w:r w:rsidRPr="00ED45DD">
        <w:rPr>
          <w:b/>
          <w:bCs/>
          <w:color w:val="000000" w:themeColor="text1"/>
          <w:szCs w:val="18"/>
        </w:rPr>
        <w:t>.</w:t>
      </w:r>
      <w:r w:rsidR="00BF4845" w:rsidRPr="00ED45DD">
        <w:rPr>
          <w:color w:val="000000" w:themeColor="text1"/>
          <w:szCs w:val="18"/>
        </w:rPr>
        <w:t xml:space="preserve"> Correlation between plant type characters and yield and its </w:t>
      </w:r>
      <w:r w:rsidR="00FA22DA" w:rsidRPr="00ED45DD">
        <w:rPr>
          <w:color w:val="000000" w:themeColor="text1"/>
          <w:szCs w:val="18"/>
        </w:rPr>
        <w:t>related traits</w:t>
      </w:r>
      <w:r w:rsidR="00BF4845" w:rsidRPr="00ED45DD">
        <w:rPr>
          <w:color w:val="000000" w:themeColor="text1"/>
          <w:szCs w:val="18"/>
        </w:rPr>
        <w:t xml:space="preserve"> in </w:t>
      </w:r>
      <w:r w:rsidR="00BF4845" w:rsidRPr="00ED45DD">
        <w:rPr>
          <w:i/>
          <w:iCs/>
          <w:color w:val="000000" w:themeColor="text1"/>
          <w:szCs w:val="18"/>
        </w:rPr>
        <w:t>M.ruthenica</w:t>
      </w:r>
    </w:p>
    <w:tbl>
      <w:tblPr>
        <w:tblW w:w="978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6"/>
        <w:gridCol w:w="1418"/>
        <w:gridCol w:w="1417"/>
        <w:gridCol w:w="1134"/>
        <w:gridCol w:w="1134"/>
        <w:gridCol w:w="567"/>
        <w:gridCol w:w="1275"/>
      </w:tblGrid>
      <w:tr w:rsidR="00BF4845" w:rsidRPr="00ED45DD" w:rsidTr="002461B9">
        <w:trPr>
          <w:trHeight w:val="469"/>
          <w:jc w:val="center"/>
        </w:trPr>
        <w:tc>
          <w:tcPr>
            <w:tcW w:w="283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BF4845" w:rsidRPr="00ED45DD" w:rsidRDefault="008C6D2D" w:rsidP="003427AD">
            <w:pPr>
              <w:ind w:firstLineChars="0" w:firstLine="0"/>
              <w:jc w:val="center"/>
              <w:rPr>
                <w:color w:val="auto"/>
                <w:szCs w:val="24"/>
              </w:rPr>
            </w:pPr>
            <w:r w:rsidRPr="00ED45DD">
              <w:rPr>
                <w:b/>
                <w:color w:val="000000" w:themeColor="text1"/>
                <w:kern w:val="2"/>
                <w:sz w:val="18"/>
                <w:szCs w:val="18"/>
              </w:rPr>
              <w:t>I</w:t>
            </w:r>
            <w:r w:rsidR="008A460E" w:rsidRPr="00ED45DD">
              <w:rPr>
                <w:b/>
                <w:color w:val="000000" w:themeColor="text1"/>
                <w:kern w:val="2"/>
                <w:sz w:val="18"/>
                <w:szCs w:val="18"/>
              </w:rPr>
              <w:t>ndex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BF4845" w:rsidRPr="00ED45DD" w:rsidRDefault="008C6D2D" w:rsidP="003427AD">
            <w:pPr>
              <w:widowControl w:val="0"/>
              <w:ind w:firstLineChars="0" w:firstLine="0"/>
              <w:rPr>
                <w:bCs/>
                <w:color w:val="000000" w:themeColor="text1"/>
                <w:kern w:val="2"/>
                <w:sz w:val="18"/>
                <w:szCs w:val="18"/>
              </w:rPr>
            </w:pPr>
            <w:r w:rsidRPr="00ED45DD">
              <w:rPr>
                <w:b/>
                <w:color w:val="000000" w:themeColor="text1"/>
                <w:kern w:val="2"/>
                <w:sz w:val="18"/>
                <w:szCs w:val="18"/>
              </w:rPr>
              <w:t>Natural plant height (cm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BF4845" w:rsidRPr="00ED45DD" w:rsidRDefault="008C6D2D" w:rsidP="003427AD">
            <w:pPr>
              <w:widowControl w:val="0"/>
              <w:ind w:firstLineChars="0" w:firstLine="0"/>
              <w:rPr>
                <w:bCs/>
                <w:color w:val="000000" w:themeColor="text1"/>
                <w:kern w:val="2"/>
                <w:sz w:val="18"/>
                <w:szCs w:val="18"/>
              </w:rPr>
            </w:pPr>
            <w:r w:rsidRPr="00ED45DD">
              <w:rPr>
                <w:b/>
                <w:color w:val="000000" w:themeColor="text1"/>
                <w:kern w:val="2"/>
                <w:sz w:val="18"/>
                <w:szCs w:val="18"/>
              </w:rPr>
              <w:t>Absolute plant height (cm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BF4845" w:rsidRPr="00ED45DD" w:rsidRDefault="008C6D2D" w:rsidP="003427AD">
            <w:pPr>
              <w:widowControl w:val="0"/>
              <w:ind w:firstLineChars="0" w:firstLine="0"/>
              <w:rPr>
                <w:bCs/>
                <w:color w:val="000000" w:themeColor="text1"/>
                <w:kern w:val="2"/>
                <w:sz w:val="18"/>
                <w:szCs w:val="18"/>
              </w:rPr>
            </w:pPr>
            <w:r w:rsidRPr="00ED45DD">
              <w:rPr>
                <w:b/>
                <w:color w:val="000000" w:themeColor="text1"/>
                <w:kern w:val="2"/>
                <w:sz w:val="18"/>
                <w:szCs w:val="18"/>
              </w:rPr>
              <w:t>Number of branche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BF4845" w:rsidRPr="00ED45DD" w:rsidRDefault="008C6D2D" w:rsidP="003427AD">
            <w:pPr>
              <w:widowControl w:val="0"/>
              <w:ind w:firstLineChars="0" w:firstLine="0"/>
              <w:rPr>
                <w:bCs/>
                <w:color w:val="000000" w:themeColor="text1"/>
                <w:kern w:val="2"/>
                <w:sz w:val="18"/>
                <w:szCs w:val="18"/>
              </w:rPr>
            </w:pPr>
            <w:r w:rsidRPr="00ED45DD">
              <w:rPr>
                <w:b/>
                <w:color w:val="000000" w:themeColor="text1"/>
                <w:kern w:val="2"/>
                <w:sz w:val="18"/>
                <w:szCs w:val="18"/>
              </w:rPr>
              <w:t>Number of leaves</w:t>
            </w:r>
          </w:p>
        </w:tc>
        <w:tc>
          <w:tcPr>
            <w:tcW w:w="1842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BF4845" w:rsidRPr="00ED45DD" w:rsidRDefault="008C6D2D" w:rsidP="003427AD">
            <w:pPr>
              <w:widowControl w:val="0"/>
              <w:ind w:firstLineChars="0" w:firstLine="0"/>
              <w:rPr>
                <w:bCs/>
                <w:color w:val="000000" w:themeColor="text1"/>
                <w:kern w:val="2"/>
                <w:sz w:val="18"/>
                <w:szCs w:val="18"/>
              </w:rPr>
            </w:pPr>
            <w:r w:rsidRPr="00ED45DD">
              <w:rPr>
                <w:b/>
                <w:color w:val="000000" w:themeColor="text1"/>
                <w:kern w:val="2"/>
                <w:sz w:val="18"/>
                <w:szCs w:val="18"/>
              </w:rPr>
              <w:t>Hay yield (kg/hm</w:t>
            </w:r>
            <w:r w:rsidRPr="00ED45DD">
              <w:rPr>
                <w:b/>
                <w:color w:val="000000" w:themeColor="text1"/>
                <w:kern w:val="2"/>
                <w:sz w:val="18"/>
                <w:szCs w:val="18"/>
                <w:vertAlign w:val="superscript"/>
              </w:rPr>
              <w:t>2</w:t>
            </w:r>
            <w:r w:rsidRPr="00ED45DD">
              <w:rPr>
                <w:b/>
                <w:color w:val="000000" w:themeColor="text1"/>
                <w:kern w:val="2"/>
                <w:sz w:val="18"/>
                <w:szCs w:val="18"/>
              </w:rPr>
              <w:t>)</w:t>
            </w:r>
          </w:p>
        </w:tc>
      </w:tr>
      <w:tr w:rsidR="00BF4845" w:rsidRPr="00ED45DD" w:rsidTr="002461B9">
        <w:trPr>
          <w:trHeight w:val="960"/>
          <w:jc w:val="center"/>
        </w:trPr>
        <w:tc>
          <w:tcPr>
            <w:tcW w:w="2836" w:type="dxa"/>
            <w:tcBorders>
              <w:bottom w:val="single" w:sz="12" w:space="0" w:color="auto"/>
            </w:tcBorders>
            <w:shd w:val="clear" w:color="auto" w:fill="auto"/>
          </w:tcPr>
          <w:p w:rsidR="0006630B" w:rsidRPr="00ED45DD" w:rsidRDefault="0006630B" w:rsidP="003427AD">
            <w:pPr>
              <w:widowControl w:val="0"/>
              <w:ind w:firstLineChars="0" w:firstLine="0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ED45DD">
              <w:rPr>
                <w:color w:val="000000" w:themeColor="text1"/>
                <w:kern w:val="2"/>
                <w:sz w:val="18"/>
                <w:szCs w:val="18"/>
              </w:rPr>
              <w:t>Leaf length</w:t>
            </w:r>
          </w:p>
          <w:p w:rsidR="0006630B" w:rsidRPr="00ED45DD" w:rsidRDefault="0006630B" w:rsidP="003427AD">
            <w:pPr>
              <w:widowControl w:val="0"/>
              <w:ind w:firstLineChars="0" w:firstLine="0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ED45DD">
              <w:rPr>
                <w:color w:val="000000" w:themeColor="text1"/>
                <w:kern w:val="2"/>
                <w:sz w:val="18"/>
                <w:szCs w:val="18"/>
              </w:rPr>
              <w:t>Leaf width</w:t>
            </w:r>
          </w:p>
          <w:p w:rsidR="00BF4845" w:rsidRPr="00ED45DD" w:rsidRDefault="0006630B" w:rsidP="003427AD">
            <w:pPr>
              <w:widowControl w:val="0"/>
              <w:ind w:firstLineChars="0" w:firstLine="0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ED45DD">
              <w:rPr>
                <w:color w:val="000000" w:themeColor="text1"/>
                <w:kern w:val="2"/>
                <w:sz w:val="18"/>
                <w:szCs w:val="18"/>
              </w:rPr>
              <w:t>Ratio of leaf length to leaf width</w:t>
            </w:r>
          </w:p>
          <w:p w:rsidR="003427AD" w:rsidRPr="00ED45DD" w:rsidRDefault="003427AD" w:rsidP="003427AD">
            <w:pPr>
              <w:widowControl w:val="0"/>
              <w:ind w:firstLineChars="0" w:firstLine="0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ED45DD">
              <w:rPr>
                <w:color w:val="000000" w:themeColor="text1"/>
                <w:kern w:val="2"/>
                <w:sz w:val="18"/>
                <w:szCs w:val="18"/>
              </w:rPr>
              <w:t>Leaf area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</w:tcPr>
          <w:p w:rsidR="00BF4845" w:rsidRPr="00ED45DD" w:rsidRDefault="00BF4845" w:rsidP="003427AD">
            <w:pPr>
              <w:widowControl w:val="0"/>
              <w:ind w:firstLineChars="0" w:firstLine="0"/>
              <w:rPr>
                <w:color w:val="000000" w:themeColor="text1"/>
                <w:kern w:val="2"/>
                <w:sz w:val="18"/>
                <w:szCs w:val="18"/>
              </w:rPr>
            </w:pPr>
            <w:r w:rsidRPr="00ED45DD">
              <w:rPr>
                <w:color w:val="000000" w:themeColor="text1"/>
                <w:kern w:val="2"/>
                <w:sz w:val="18"/>
                <w:szCs w:val="18"/>
              </w:rPr>
              <w:t>0.42585</w:t>
            </w:r>
          </w:p>
          <w:p w:rsidR="00BF4845" w:rsidRPr="00ED45DD" w:rsidRDefault="00BF4845" w:rsidP="003427AD">
            <w:pPr>
              <w:widowControl w:val="0"/>
              <w:ind w:firstLineChars="0" w:firstLine="0"/>
              <w:rPr>
                <w:color w:val="000000" w:themeColor="text1"/>
                <w:kern w:val="2"/>
                <w:sz w:val="18"/>
                <w:szCs w:val="18"/>
              </w:rPr>
            </w:pPr>
            <w:r w:rsidRPr="00ED45DD">
              <w:rPr>
                <w:color w:val="000000" w:themeColor="text1"/>
                <w:kern w:val="2"/>
                <w:sz w:val="18"/>
                <w:szCs w:val="18"/>
              </w:rPr>
              <w:t>0.85974</w:t>
            </w:r>
          </w:p>
          <w:p w:rsidR="00BF4845" w:rsidRPr="00ED45DD" w:rsidRDefault="00BF4845" w:rsidP="003427AD">
            <w:pPr>
              <w:widowControl w:val="0"/>
              <w:ind w:firstLineChars="0" w:firstLine="0"/>
              <w:rPr>
                <w:color w:val="000000" w:themeColor="text1"/>
                <w:kern w:val="2"/>
                <w:sz w:val="18"/>
                <w:szCs w:val="18"/>
              </w:rPr>
            </w:pPr>
            <w:r w:rsidRPr="00ED45DD">
              <w:rPr>
                <w:color w:val="000000" w:themeColor="text1"/>
                <w:kern w:val="2"/>
                <w:sz w:val="18"/>
                <w:szCs w:val="18"/>
              </w:rPr>
              <w:t>-0.72010</w:t>
            </w:r>
          </w:p>
          <w:p w:rsidR="00BF4845" w:rsidRPr="00ED45DD" w:rsidRDefault="00BF4845" w:rsidP="003427AD">
            <w:pPr>
              <w:widowControl w:val="0"/>
              <w:ind w:firstLineChars="0" w:firstLine="0"/>
              <w:rPr>
                <w:color w:val="000000" w:themeColor="text1"/>
                <w:kern w:val="2"/>
                <w:sz w:val="18"/>
                <w:szCs w:val="18"/>
              </w:rPr>
            </w:pPr>
            <w:r w:rsidRPr="00ED45DD">
              <w:rPr>
                <w:color w:val="000000" w:themeColor="text1"/>
                <w:kern w:val="2"/>
                <w:sz w:val="18"/>
                <w:szCs w:val="18"/>
              </w:rPr>
              <w:t>0.69613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</w:tcPr>
          <w:p w:rsidR="00BF4845" w:rsidRPr="00ED45DD" w:rsidRDefault="00BF4845" w:rsidP="003427AD">
            <w:pPr>
              <w:widowControl w:val="0"/>
              <w:ind w:firstLineChars="0" w:firstLine="0"/>
              <w:rPr>
                <w:color w:val="000000" w:themeColor="text1"/>
                <w:kern w:val="2"/>
                <w:sz w:val="18"/>
                <w:szCs w:val="18"/>
              </w:rPr>
            </w:pPr>
            <w:r w:rsidRPr="00ED45DD">
              <w:rPr>
                <w:color w:val="000000" w:themeColor="text1"/>
                <w:kern w:val="2"/>
                <w:sz w:val="18"/>
                <w:szCs w:val="18"/>
              </w:rPr>
              <w:t>0.64894</w:t>
            </w:r>
          </w:p>
          <w:p w:rsidR="00BF4845" w:rsidRPr="00ED45DD" w:rsidRDefault="00BF4845" w:rsidP="003427AD">
            <w:pPr>
              <w:widowControl w:val="0"/>
              <w:ind w:firstLineChars="0" w:firstLine="0"/>
              <w:rPr>
                <w:color w:val="000000" w:themeColor="text1"/>
                <w:kern w:val="2"/>
                <w:sz w:val="18"/>
                <w:szCs w:val="18"/>
              </w:rPr>
            </w:pPr>
            <w:r w:rsidRPr="00ED45DD">
              <w:rPr>
                <w:color w:val="000000" w:themeColor="text1"/>
                <w:kern w:val="2"/>
                <w:sz w:val="18"/>
                <w:szCs w:val="18"/>
              </w:rPr>
              <w:t>0.96915</w:t>
            </w:r>
          </w:p>
          <w:p w:rsidR="00BF4845" w:rsidRPr="00ED45DD" w:rsidRDefault="00BF4845" w:rsidP="003427AD">
            <w:pPr>
              <w:widowControl w:val="0"/>
              <w:ind w:firstLineChars="0" w:firstLine="0"/>
              <w:rPr>
                <w:color w:val="000000" w:themeColor="text1"/>
                <w:kern w:val="2"/>
                <w:sz w:val="18"/>
                <w:szCs w:val="18"/>
              </w:rPr>
            </w:pPr>
            <w:r w:rsidRPr="00ED45DD">
              <w:rPr>
                <w:color w:val="000000" w:themeColor="text1"/>
                <w:kern w:val="2"/>
                <w:sz w:val="18"/>
                <w:szCs w:val="18"/>
              </w:rPr>
              <w:t>-0.51213</w:t>
            </w:r>
          </w:p>
          <w:p w:rsidR="00BF4845" w:rsidRPr="00ED45DD" w:rsidRDefault="00BF4845" w:rsidP="003427AD">
            <w:pPr>
              <w:widowControl w:val="0"/>
              <w:ind w:right="180" w:firstLineChars="0" w:firstLine="0"/>
              <w:rPr>
                <w:color w:val="000000" w:themeColor="text1"/>
                <w:kern w:val="2"/>
                <w:sz w:val="18"/>
                <w:szCs w:val="18"/>
              </w:rPr>
            </w:pPr>
            <w:r w:rsidRPr="00ED45DD">
              <w:rPr>
                <w:color w:val="000000" w:themeColor="text1"/>
                <w:kern w:val="2"/>
                <w:sz w:val="18"/>
                <w:szCs w:val="18"/>
              </w:rPr>
              <w:t>0.98959</w:t>
            </w:r>
            <w:r w:rsidRPr="00ED45DD">
              <w:rPr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</w:tcPr>
          <w:p w:rsidR="00BF4845" w:rsidRPr="00ED45DD" w:rsidRDefault="00BF4845" w:rsidP="003427AD">
            <w:pPr>
              <w:widowControl w:val="0"/>
              <w:ind w:firstLineChars="0" w:firstLine="0"/>
              <w:rPr>
                <w:color w:val="000000" w:themeColor="text1"/>
                <w:kern w:val="2"/>
                <w:sz w:val="18"/>
                <w:szCs w:val="18"/>
              </w:rPr>
            </w:pPr>
            <w:r w:rsidRPr="00ED45DD">
              <w:rPr>
                <w:color w:val="000000" w:themeColor="text1"/>
                <w:kern w:val="2"/>
                <w:sz w:val="18"/>
                <w:szCs w:val="18"/>
              </w:rPr>
              <w:t>0.86245</w:t>
            </w:r>
          </w:p>
          <w:p w:rsidR="00BF4845" w:rsidRPr="00ED45DD" w:rsidRDefault="00BF4845" w:rsidP="003427AD">
            <w:pPr>
              <w:widowControl w:val="0"/>
              <w:ind w:firstLineChars="0" w:firstLine="0"/>
              <w:rPr>
                <w:color w:val="000000" w:themeColor="text1"/>
                <w:kern w:val="2"/>
                <w:sz w:val="18"/>
                <w:szCs w:val="18"/>
              </w:rPr>
            </w:pPr>
            <w:r w:rsidRPr="00ED45DD">
              <w:rPr>
                <w:color w:val="000000" w:themeColor="text1"/>
                <w:kern w:val="2"/>
                <w:sz w:val="18"/>
                <w:szCs w:val="18"/>
              </w:rPr>
              <w:t>0.11604</w:t>
            </w:r>
          </w:p>
          <w:p w:rsidR="00BF4845" w:rsidRPr="00ED45DD" w:rsidRDefault="00BF4845" w:rsidP="003427AD">
            <w:pPr>
              <w:widowControl w:val="0"/>
              <w:ind w:firstLineChars="0" w:firstLine="0"/>
              <w:rPr>
                <w:color w:val="000000" w:themeColor="text1"/>
                <w:kern w:val="2"/>
                <w:sz w:val="18"/>
                <w:szCs w:val="18"/>
              </w:rPr>
            </w:pPr>
            <w:r w:rsidRPr="00ED45DD">
              <w:rPr>
                <w:color w:val="000000" w:themeColor="text1"/>
                <w:kern w:val="2"/>
                <w:sz w:val="18"/>
                <w:szCs w:val="18"/>
              </w:rPr>
              <w:t>-0.88227</w:t>
            </w:r>
          </w:p>
          <w:p w:rsidR="00BF4845" w:rsidRPr="00ED45DD" w:rsidRDefault="00BF4845" w:rsidP="003427AD">
            <w:pPr>
              <w:widowControl w:val="0"/>
              <w:ind w:firstLineChars="0" w:firstLine="0"/>
              <w:rPr>
                <w:color w:val="000000" w:themeColor="text1"/>
                <w:kern w:val="2"/>
                <w:sz w:val="18"/>
                <w:szCs w:val="18"/>
              </w:rPr>
            </w:pPr>
            <w:r w:rsidRPr="00ED45DD">
              <w:rPr>
                <w:color w:val="000000" w:themeColor="text1"/>
                <w:kern w:val="2"/>
                <w:sz w:val="18"/>
                <w:szCs w:val="18"/>
              </w:rPr>
              <w:t>-0.64424</w:t>
            </w:r>
          </w:p>
        </w:tc>
        <w:tc>
          <w:tcPr>
            <w:tcW w:w="1701" w:type="dxa"/>
            <w:gridSpan w:val="2"/>
            <w:tcBorders>
              <w:bottom w:val="single" w:sz="12" w:space="0" w:color="auto"/>
            </w:tcBorders>
          </w:tcPr>
          <w:p w:rsidR="00BF4845" w:rsidRPr="00ED45DD" w:rsidRDefault="00BF4845" w:rsidP="003427AD">
            <w:pPr>
              <w:widowControl w:val="0"/>
              <w:ind w:firstLineChars="0" w:firstLine="0"/>
              <w:rPr>
                <w:color w:val="000000" w:themeColor="text1"/>
                <w:kern w:val="2"/>
                <w:sz w:val="18"/>
                <w:szCs w:val="18"/>
              </w:rPr>
            </w:pPr>
            <w:r w:rsidRPr="00ED45DD">
              <w:rPr>
                <w:color w:val="000000" w:themeColor="text1"/>
                <w:kern w:val="2"/>
                <w:sz w:val="18"/>
                <w:szCs w:val="18"/>
              </w:rPr>
              <w:t>0.91167</w:t>
            </w:r>
          </w:p>
          <w:p w:rsidR="00BF4845" w:rsidRPr="00ED45DD" w:rsidRDefault="00BF4845" w:rsidP="003427AD">
            <w:pPr>
              <w:widowControl w:val="0"/>
              <w:ind w:firstLineChars="0" w:firstLine="0"/>
              <w:rPr>
                <w:color w:val="000000" w:themeColor="text1"/>
                <w:kern w:val="2"/>
                <w:sz w:val="18"/>
                <w:szCs w:val="18"/>
              </w:rPr>
            </w:pPr>
            <w:r w:rsidRPr="00ED45DD">
              <w:rPr>
                <w:color w:val="000000" w:themeColor="text1"/>
                <w:kern w:val="2"/>
                <w:sz w:val="18"/>
                <w:szCs w:val="18"/>
              </w:rPr>
              <w:t>0.45497</w:t>
            </w:r>
          </w:p>
          <w:p w:rsidR="00BF4845" w:rsidRPr="00ED45DD" w:rsidRDefault="00BF4845" w:rsidP="003427AD">
            <w:pPr>
              <w:widowControl w:val="0"/>
              <w:ind w:firstLineChars="0" w:firstLine="0"/>
              <w:rPr>
                <w:color w:val="000000" w:themeColor="text1"/>
                <w:kern w:val="2"/>
                <w:sz w:val="18"/>
                <w:szCs w:val="18"/>
              </w:rPr>
            </w:pPr>
            <w:r w:rsidRPr="00ED45DD">
              <w:rPr>
                <w:color w:val="000000" w:themeColor="text1"/>
                <w:kern w:val="2"/>
                <w:sz w:val="18"/>
                <w:szCs w:val="18"/>
              </w:rPr>
              <w:t>-0.99102</w:t>
            </w:r>
          </w:p>
          <w:p w:rsidR="00BF4845" w:rsidRPr="00ED45DD" w:rsidRDefault="00BF4845" w:rsidP="003427AD">
            <w:pPr>
              <w:widowControl w:val="0"/>
              <w:ind w:firstLineChars="0" w:firstLine="0"/>
              <w:rPr>
                <w:color w:val="000000" w:themeColor="text1"/>
                <w:kern w:val="2"/>
                <w:sz w:val="18"/>
                <w:szCs w:val="18"/>
              </w:rPr>
            </w:pPr>
            <w:r w:rsidRPr="00ED45DD">
              <w:rPr>
                <w:color w:val="000000" w:themeColor="text1"/>
                <w:kern w:val="2"/>
                <w:sz w:val="18"/>
                <w:szCs w:val="18"/>
              </w:rPr>
              <w:t>-0.89454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:rsidR="00BF4845" w:rsidRPr="00ED45DD" w:rsidRDefault="00BF4845" w:rsidP="003427AD">
            <w:pPr>
              <w:widowControl w:val="0"/>
              <w:ind w:right="270" w:firstLineChars="0" w:firstLine="0"/>
              <w:rPr>
                <w:color w:val="000000" w:themeColor="text1"/>
                <w:kern w:val="2"/>
                <w:sz w:val="18"/>
                <w:szCs w:val="18"/>
              </w:rPr>
            </w:pPr>
            <w:r w:rsidRPr="00ED45DD">
              <w:rPr>
                <w:color w:val="000000" w:themeColor="text1"/>
                <w:kern w:val="2"/>
                <w:sz w:val="18"/>
                <w:szCs w:val="18"/>
              </w:rPr>
              <w:t>0.97298</w:t>
            </w:r>
          </w:p>
          <w:p w:rsidR="00BF4845" w:rsidRPr="00ED45DD" w:rsidRDefault="00BF4845" w:rsidP="003427AD">
            <w:pPr>
              <w:widowControl w:val="0"/>
              <w:ind w:right="90" w:firstLineChars="0" w:firstLine="0"/>
              <w:rPr>
                <w:color w:val="000000" w:themeColor="text1"/>
                <w:kern w:val="2"/>
                <w:sz w:val="18"/>
                <w:szCs w:val="18"/>
              </w:rPr>
            </w:pPr>
            <w:r w:rsidRPr="00ED45DD">
              <w:rPr>
                <w:color w:val="000000" w:themeColor="text1"/>
                <w:kern w:val="2"/>
                <w:sz w:val="18"/>
                <w:szCs w:val="18"/>
              </w:rPr>
              <w:t>0.99935**</w:t>
            </w:r>
          </w:p>
          <w:p w:rsidR="00BF4845" w:rsidRPr="00ED45DD" w:rsidRDefault="00BF4845" w:rsidP="003427AD">
            <w:pPr>
              <w:widowControl w:val="0"/>
              <w:ind w:firstLineChars="0" w:firstLine="0"/>
              <w:rPr>
                <w:color w:val="000000" w:themeColor="text1"/>
                <w:kern w:val="2"/>
                <w:sz w:val="18"/>
                <w:szCs w:val="18"/>
              </w:rPr>
            </w:pPr>
            <w:r w:rsidRPr="00ED45DD">
              <w:rPr>
                <w:color w:val="000000" w:themeColor="text1"/>
                <w:kern w:val="2"/>
                <w:sz w:val="18"/>
                <w:szCs w:val="18"/>
              </w:rPr>
              <w:t>-0.66563</w:t>
            </w:r>
          </w:p>
          <w:p w:rsidR="00BF4845" w:rsidRPr="00ED45DD" w:rsidRDefault="00BF4845" w:rsidP="003427AD">
            <w:pPr>
              <w:widowControl w:val="0"/>
              <w:ind w:right="180" w:firstLineChars="0" w:firstLine="0"/>
              <w:rPr>
                <w:color w:val="000000" w:themeColor="text1"/>
                <w:kern w:val="2"/>
                <w:sz w:val="18"/>
                <w:szCs w:val="18"/>
              </w:rPr>
            </w:pPr>
            <w:r w:rsidRPr="00ED45DD">
              <w:rPr>
                <w:color w:val="000000" w:themeColor="text1"/>
                <w:kern w:val="2"/>
                <w:sz w:val="18"/>
                <w:szCs w:val="18"/>
              </w:rPr>
              <w:t>0.98914*</w:t>
            </w:r>
          </w:p>
        </w:tc>
      </w:tr>
    </w:tbl>
    <w:p w:rsidR="00BF4845" w:rsidRPr="00ED45DD" w:rsidRDefault="00BF4845" w:rsidP="00C427D9">
      <w:pPr>
        <w:ind w:firstLineChars="0" w:firstLine="0"/>
        <w:rPr>
          <w:rFonts w:eastAsia="黑体"/>
          <w:color w:val="000000" w:themeColor="text1"/>
          <w:sz w:val="18"/>
          <w:szCs w:val="18"/>
        </w:rPr>
      </w:pPr>
      <w:r w:rsidRPr="00ED45DD">
        <w:rPr>
          <w:rFonts w:eastAsia="黑体"/>
          <w:color w:val="000000" w:themeColor="text1"/>
          <w:sz w:val="18"/>
          <w:szCs w:val="18"/>
        </w:rPr>
        <w:t>Note</w:t>
      </w:r>
      <w:r w:rsidRPr="00ED45DD">
        <w:rPr>
          <w:rFonts w:eastAsia="黑体"/>
          <w:color w:val="000000" w:themeColor="text1"/>
          <w:sz w:val="18"/>
          <w:szCs w:val="18"/>
        </w:rPr>
        <w:t>：</w:t>
      </w:r>
      <w:r w:rsidRPr="00ED45DD">
        <w:rPr>
          <w:rFonts w:eastAsia="黑体"/>
          <w:color w:val="000000" w:themeColor="text1"/>
          <w:sz w:val="18"/>
          <w:szCs w:val="18"/>
        </w:rPr>
        <w:t>* indicates a significant correlation at the level of 0.05, and ** indicates a significant correlation at the level of 0.01.</w:t>
      </w:r>
    </w:p>
    <w:p w:rsidR="00F04554" w:rsidRPr="00ED45DD" w:rsidRDefault="00F04554" w:rsidP="00F04554">
      <w:pPr>
        <w:ind w:firstLineChars="0" w:firstLine="0"/>
        <w:jc w:val="center"/>
        <w:rPr>
          <w:rFonts w:eastAsia="黑体"/>
          <w:b/>
          <w:color w:val="FF0000"/>
          <w:sz w:val="18"/>
          <w:szCs w:val="20"/>
          <w:lang w:eastAsia="en-US"/>
        </w:rPr>
      </w:pPr>
    </w:p>
    <w:sectPr w:rsidR="00F04554" w:rsidRPr="00ED45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4845"/>
    <w:rsid w:val="00002016"/>
    <w:rsid w:val="00002191"/>
    <w:rsid w:val="00003EF6"/>
    <w:rsid w:val="0000649D"/>
    <w:rsid w:val="000072FC"/>
    <w:rsid w:val="00033B3E"/>
    <w:rsid w:val="000340E6"/>
    <w:rsid w:val="00037476"/>
    <w:rsid w:val="00063873"/>
    <w:rsid w:val="0006630B"/>
    <w:rsid w:val="00082F93"/>
    <w:rsid w:val="0008305B"/>
    <w:rsid w:val="0008599B"/>
    <w:rsid w:val="000C5DC4"/>
    <w:rsid w:val="000D0616"/>
    <w:rsid w:val="000D5F76"/>
    <w:rsid w:val="000D7C0E"/>
    <w:rsid w:val="000E553E"/>
    <w:rsid w:val="000F3407"/>
    <w:rsid w:val="000F3EA3"/>
    <w:rsid w:val="0010407F"/>
    <w:rsid w:val="00111F64"/>
    <w:rsid w:val="00112707"/>
    <w:rsid w:val="00125F65"/>
    <w:rsid w:val="0013509D"/>
    <w:rsid w:val="00153C2F"/>
    <w:rsid w:val="0015445E"/>
    <w:rsid w:val="00154F1F"/>
    <w:rsid w:val="001626EA"/>
    <w:rsid w:val="0016713C"/>
    <w:rsid w:val="00180D94"/>
    <w:rsid w:val="001A3CFC"/>
    <w:rsid w:val="001B402C"/>
    <w:rsid w:val="001C238D"/>
    <w:rsid w:val="001C573B"/>
    <w:rsid w:val="001C6A39"/>
    <w:rsid w:val="001D0D1E"/>
    <w:rsid w:val="001D4462"/>
    <w:rsid w:val="001E33C2"/>
    <w:rsid w:val="001F11B8"/>
    <w:rsid w:val="002063DF"/>
    <w:rsid w:val="00207A77"/>
    <w:rsid w:val="00224628"/>
    <w:rsid w:val="00224C2B"/>
    <w:rsid w:val="00225953"/>
    <w:rsid w:val="00227BDD"/>
    <w:rsid w:val="00234358"/>
    <w:rsid w:val="002364DE"/>
    <w:rsid w:val="0024283A"/>
    <w:rsid w:val="002461B9"/>
    <w:rsid w:val="00247228"/>
    <w:rsid w:val="00247BF8"/>
    <w:rsid w:val="002539F4"/>
    <w:rsid w:val="00257AE1"/>
    <w:rsid w:val="00272CF0"/>
    <w:rsid w:val="00275588"/>
    <w:rsid w:val="002758F5"/>
    <w:rsid w:val="00290ECF"/>
    <w:rsid w:val="0029275F"/>
    <w:rsid w:val="00293348"/>
    <w:rsid w:val="002B1486"/>
    <w:rsid w:val="002C0730"/>
    <w:rsid w:val="002C3466"/>
    <w:rsid w:val="002D083C"/>
    <w:rsid w:val="002F279F"/>
    <w:rsid w:val="0030347C"/>
    <w:rsid w:val="0031053D"/>
    <w:rsid w:val="00326CC7"/>
    <w:rsid w:val="003301B0"/>
    <w:rsid w:val="00332048"/>
    <w:rsid w:val="00333489"/>
    <w:rsid w:val="00340359"/>
    <w:rsid w:val="003427AD"/>
    <w:rsid w:val="00360609"/>
    <w:rsid w:val="0036186F"/>
    <w:rsid w:val="00362A1E"/>
    <w:rsid w:val="00383137"/>
    <w:rsid w:val="003836C2"/>
    <w:rsid w:val="0039549A"/>
    <w:rsid w:val="00395782"/>
    <w:rsid w:val="00395850"/>
    <w:rsid w:val="00396E64"/>
    <w:rsid w:val="003B0101"/>
    <w:rsid w:val="003B3546"/>
    <w:rsid w:val="003B435C"/>
    <w:rsid w:val="003B65B0"/>
    <w:rsid w:val="003D0792"/>
    <w:rsid w:val="003D1AD7"/>
    <w:rsid w:val="003E5C4D"/>
    <w:rsid w:val="003E7575"/>
    <w:rsid w:val="003E7F69"/>
    <w:rsid w:val="003F5DC2"/>
    <w:rsid w:val="0041719E"/>
    <w:rsid w:val="004374D2"/>
    <w:rsid w:val="004427DE"/>
    <w:rsid w:val="00450F19"/>
    <w:rsid w:val="00456AFD"/>
    <w:rsid w:val="0046365D"/>
    <w:rsid w:val="00464D0B"/>
    <w:rsid w:val="004653D3"/>
    <w:rsid w:val="004658BA"/>
    <w:rsid w:val="00472763"/>
    <w:rsid w:val="00474BE1"/>
    <w:rsid w:val="004751D4"/>
    <w:rsid w:val="004856E7"/>
    <w:rsid w:val="00496124"/>
    <w:rsid w:val="004976FB"/>
    <w:rsid w:val="004A6EF7"/>
    <w:rsid w:val="004A76C2"/>
    <w:rsid w:val="004B787E"/>
    <w:rsid w:val="004B7C58"/>
    <w:rsid w:val="004E06DD"/>
    <w:rsid w:val="004E76DE"/>
    <w:rsid w:val="00502608"/>
    <w:rsid w:val="00504AEE"/>
    <w:rsid w:val="0051530C"/>
    <w:rsid w:val="005212B9"/>
    <w:rsid w:val="00525924"/>
    <w:rsid w:val="00527E51"/>
    <w:rsid w:val="00536447"/>
    <w:rsid w:val="00537994"/>
    <w:rsid w:val="00541786"/>
    <w:rsid w:val="0055605F"/>
    <w:rsid w:val="005623D6"/>
    <w:rsid w:val="00567049"/>
    <w:rsid w:val="00574894"/>
    <w:rsid w:val="00580177"/>
    <w:rsid w:val="00582E8C"/>
    <w:rsid w:val="0058597F"/>
    <w:rsid w:val="005873A7"/>
    <w:rsid w:val="00590941"/>
    <w:rsid w:val="00592DF9"/>
    <w:rsid w:val="005A0B6D"/>
    <w:rsid w:val="005B44A6"/>
    <w:rsid w:val="005C219C"/>
    <w:rsid w:val="005C63CA"/>
    <w:rsid w:val="005D4EE5"/>
    <w:rsid w:val="005D5D82"/>
    <w:rsid w:val="005F2871"/>
    <w:rsid w:val="006057FC"/>
    <w:rsid w:val="00605CB8"/>
    <w:rsid w:val="0062198E"/>
    <w:rsid w:val="006227AF"/>
    <w:rsid w:val="00625C06"/>
    <w:rsid w:val="0064774D"/>
    <w:rsid w:val="006514EA"/>
    <w:rsid w:val="00652F04"/>
    <w:rsid w:val="00665857"/>
    <w:rsid w:val="00675A14"/>
    <w:rsid w:val="00676C67"/>
    <w:rsid w:val="00677DDF"/>
    <w:rsid w:val="0068361F"/>
    <w:rsid w:val="006847A0"/>
    <w:rsid w:val="0068570A"/>
    <w:rsid w:val="00687DA5"/>
    <w:rsid w:val="00695FE4"/>
    <w:rsid w:val="00696271"/>
    <w:rsid w:val="006A0EB2"/>
    <w:rsid w:val="006C1B30"/>
    <w:rsid w:val="006C20F4"/>
    <w:rsid w:val="006D3224"/>
    <w:rsid w:val="006D3502"/>
    <w:rsid w:val="006F6E18"/>
    <w:rsid w:val="0070627B"/>
    <w:rsid w:val="00727B19"/>
    <w:rsid w:val="0073107D"/>
    <w:rsid w:val="007347D5"/>
    <w:rsid w:val="00735ED1"/>
    <w:rsid w:val="00736805"/>
    <w:rsid w:val="00736D7F"/>
    <w:rsid w:val="007528A3"/>
    <w:rsid w:val="007542D7"/>
    <w:rsid w:val="00760D6D"/>
    <w:rsid w:val="007639D2"/>
    <w:rsid w:val="0077165A"/>
    <w:rsid w:val="00774781"/>
    <w:rsid w:val="0079021B"/>
    <w:rsid w:val="007A1850"/>
    <w:rsid w:val="007B4E7A"/>
    <w:rsid w:val="007B5119"/>
    <w:rsid w:val="007C62CF"/>
    <w:rsid w:val="007C7247"/>
    <w:rsid w:val="007E1FFE"/>
    <w:rsid w:val="007F38AB"/>
    <w:rsid w:val="00803E32"/>
    <w:rsid w:val="00804144"/>
    <w:rsid w:val="008079C6"/>
    <w:rsid w:val="0081172D"/>
    <w:rsid w:val="008119B6"/>
    <w:rsid w:val="008129E3"/>
    <w:rsid w:val="008339E1"/>
    <w:rsid w:val="008344E3"/>
    <w:rsid w:val="00835845"/>
    <w:rsid w:val="00837587"/>
    <w:rsid w:val="00852B35"/>
    <w:rsid w:val="008533B0"/>
    <w:rsid w:val="008533C1"/>
    <w:rsid w:val="008538D8"/>
    <w:rsid w:val="00863D33"/>
    <w:rsid w:val="008651F4"/>
    <w:rsid w:val="00873D80"/>
    <w:rsid w:val="00883D00"/>
    <w:rsid w:val="008A3F69"/>
    <w:rsid w:val="008A460E"/>
    <w:rsid w:val="008C6D2D"/>
    <w:rsid w:val="008E1D7C"/>
    <w:rsid w:val="008E60E3"/>
    <w:rsid w:val="008F78CA"/>
    <w:rsid w:val="00920030"/>
    <w:rsid w:val="00921EF4"/>
    <w:rsid w:val="009357CA"/>
    <w:rsid w:val="00945846"/>
    <w:rsid w:val="0096188D"/>
    <w:rsid w:val="00964045"/>
    <w:rsid w:val="009662E5"/>
    <w:rsid w:val="009678EE"/>
    <w:rsid w:val="00980461"/>
    <w:rsid w:val="0099205A"/>
    <w:rsid w:val="00993F16"/>
    <w:rsid w:val="009966F5"/>
    <w:rsid w:val="009A614D"/>
    <w:rsid w:val="009B1C54"/>
    <w:rsid w:val="009D60D9"/>
    <w:rsid w:val="009E2600"/>
    <w:rsid w:val="009E3607"/>
    <w:rsid w:val="009E51BA"/>
    <w:rsid w:val="00A07467"/>
    <w:rsid w:val="00A11D7E"/>
    <w:rsid w:val="00A141CA"/>
    <w:rsid w:val="00A26CA3"/>
    <w:rsid w:val="00A32CB9"/>
    <w:rsid w:val="00A3386F"/>
    <w:rsid w:val="00A373E6"/>
    <w:rsid w:val="00A41981"/>
    <w:rsid w:val="00A6335B"/>
    <w:rsid w:val="00A66290"/>
    <w:rsid w:val="00A81C5A"/>
    <w:rsid w:val="00A908B5"/>
    <w:rsid w:val="00A93CF7"/>
    <w:rsid w:val="00A96800"/>
    <w:rsid w:val="00A976BB"/>
    <w:rsid w:val="00A97CF3"/>
    <w:rsid w:val="00AA374B"/>
    <w:rsid w:val="00AA3C64"/>
    <w:rsid w:val="00AA6B3B"/>
    <w:rsid w:val="00AA6F05"/>
    <w:rsid w:val="00AC257E"/>
    <w:rsid w:val="00AC5088"/>
    <w:rsid w:val="00AC533C"/>
    <w:rsid w:val="00AC6BB3"/>
    <w:rsid w:val="00AC7460"/>
    <w:rsid w:val="00AC78D8"/>
    <w:rsid w:val="00AD01E6"/>
    <w:rsid w:val="00AE1213"/>
    <w:rsid w:val="00AE4726"/>
    <w:rsid w:val="00AF5EE7"/>
    <w:rsid w:val="00AF62CD"/>
    <w:rsid w:val="00B1183C"/>
    <w:rsid w:val="00B17173"/>
    <w:rsid w:val="00B20116"/>
    <w:rsid w:val="00B21C15"/>
    <w:rsid w:val="00B309C0"/>
    <w:rsid w:val="00B34009"/>
    <w:rsid w:val="00B40F17"/>
    <w:rsid w:val="00B461B9"/>
    <w:rsid w:val="00B47673"/>
    <w:rsid w:val="00B50B05"/>
    <w:rsid w:val="00B5189C"/>
    <w:rsid w:val="00B64700"/>
    <w:rsid w:val="00B730DC"/>
    <w:rsid w:val="00B75D40"/>
    <w:rsid w:val="00BA1D5F"/>
    <w:rsid w:val="00BA3E6A"/>
    <w:rsid w:val="00BA68FE"/>
    <w:rsid w:val="00BD56AA"/>
    <w:rsid w:val="00BD5F25"/>
    <w:rsid w:val="00BD717B"/>
    <w:rsid w:val="00BF000B"/>
    <w:rsid w:val="00BF4845"/>
    <w:rsid w:val="00BF78A0"/>
    <w:rsid w:val="00C02027"/>
    <w:rsid w:val="00C03049"/>
    <w:rsid w:val="00C04ED5"/>
    <w:rsid w:val="00C2030B"/>
    <w:rsid w:val="00C2042F"/>
    <w:rsid w:val="00C2456F"/>
    <w:rsid w:val="00C3434F"/>
    <w:rsid w:val="00C35076"/>
    <w:rsid w:val="00C427D9"/>
    <w:rsid w:val="00C46183"/>
    <w:rsid w:val="00C47166"/>
    <w:rsid w:val="00C50A0E"/>
    <w:rsid w:val="00C51727"/>
    <w:rsid w:val="00C60BFE"/>
    <w:rsid w:val="00C619B3"/>
    <w:rsid w:val="00C707D4"/>
    <w:rsid w:val="00C72148"/>
    <w:rsid w:val="00C7434F"/>
    <w:rsid w:val="00CD4400"/>
    <w:rsid w:val="00CE3A16"/>
    <w:rsid w:val="00CF6BC8"/>
    <w:rsid w:val="00D02E71"/>
    <w:rsid w:val="00D06C1E"/>
    <w:rsid w:val="00D12CE8"/>
    <w:rsid w:val="00D347BB"/>
    <w:rsid w:val="00D419E1"/>
    <w:rsid w:val="00D43B8B"/>
    <w:rsid w:val="00D450FC"/>
    <w:rsid w:val="00D60DF5"/>
    <w:rsid w:val="00D64AF2"/>
    <w:rsid w:val="00D67029"/>
    <w:rsid w:val="00D721E0"/>
    <w:rsid w:val="00D771C4"/>
    <w:rsid w:val="00D834AA"/>
    <w:rsid w:val="00D9524F"/>
    <w:rsid w:val="00DA6329"/>
    <w:rsid w:val="00DB594A"/>
    <w:rsid w:val="00DB77DF"/>
    <w:rsid w:val="00DF65DE"/>
    <w:rsid w:val="00DF708D"/>
    <w:rsid w:val="00E07927"/>
    <w:rsid w:val="00E37C46"/>
    <w:rsid w:val="00E4479C"/>
    <w:rsid w:val="00E4566C"/>
    <w:rsid w:val="00E50C4E"/>
    <w:rsid w:val="00E5406C"/>
    <w:rsid w:val="00E62977"/>
    <w:rsid w:val="00E67630"/>
    <w:rsid w:val="00E702B7"/>
    <w:rsid w:val="00E94957"/>
    <w:rsid w:val="00EA2866"/>
    <w:rsid w:val="00EA5378"/>
    <w:rsid w:val="00EA5FB1"/>
    <w:rsid w:val="00EC1551"/>
    <w:rsid w:val="00ED0D95"/>
    <w:rsid w:val="00ED21E4"/>
    <w:rsid w:val="00ED45DD"/>
    <w:rsid w:val="00ED7FAD"/>
    <w:rsid w:val="00EF2EF3"/>
    <w:rsid w:val="00EF4BA9"/>
    <w:rsid w:val="00EF572F"/>
    <w:rsid w:val="00EF7958"/>
    <w:rsid w:val="00F04554"/>
    <w:rsid w:val="00F20FCE"/>
    <w:rsid w:val="00F224A2"/>
    <w:rsid w:val="00F248DC"/>
    <w:rsid w:val="00F5110F"/>
    <w:rsid w:val="00F602D4"/>
    <w:rsid w:val="00F67359"/>
    <w:rsid w:val="00F67B89"/>
    <w:rsid w:val="00F72C08"/>
    <w:rsid w:val="00F75285"/>
    <w:rsid w:val="00F75BC1"/>
    <w:rsid w:val="00F86DF3"/>
    <w:rsid w:val="00F87096"/>
    <w:rsid w:val="00F87CBE"/>
    <w:rsid w:val="00FA22DA"/>
    <w:rsid w:val="00FA75FC"/>
    <w:rsid w:val="00FB78BF"/>
    <w:rsid w:val="00FD14F4"/>
    <w:rsid w:val="00FD3233"/>
    <w:rsid w:val="00FD6836"/>
    <w:rsid w:val="00FE096E"/>
    <w:rsid w:val="00FE6B47"/>
    <w:rsid w:val="00FE755F"/>
    <w:rsid w:val="00FF3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E6CFB0"/>
  <w15:chartTrackingRefBased/>
  <w15:docId w15:val="{9F7EE2F4-9C06-2E4E-AA77-BACE50299F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4845"/>
    <w:pPr>
      <w:ind w:firstLineChars="200" w:firstLine="200"/>
      <w:jc w:val="both"/>
    </w:pPr>
    <w:rPr>
      <w:rFonts w:ascii="Times New Roman" w:eastAsia="宋体" w:hAnsi="Times New Roman" w:cs="Times New Roman"/>
      <w:color w:val="000000"/>
      <w:kern w:val="0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BF4845"/>
    <w:pPr>
      <w:ind w:firstLineChars="0" w:firstLine="0"/>
      <w:jc w:val="center"/>
    </w:pPr>
    <w:rPr>
      <w:rFonts w:eastAsia="黑体"/>
      <w:sz w:val="18"/>
      <w:szCs w:val="20"/>
    </w:rPr>
  </w:style>
  <w:style w:type="paragraph" w:customStyle="1" w:styleId="SupplementaryMaterial">
    <w:name w:val="Supplementary Material"/>
    <w:basedOn w:val="a4"/>
    <w:next w:val="a4"/>
    <w:qFormat/>
    <w:rsid w:val="00396E64"/>
    <w:pPr>
      <w:suppressLineNumbers/>
      <w:spacing w:after="120"/>
      <w:ind w:firstLineChars="0" w:firstLine="0"/>
      <w:outlineLvl w:val="9"/>
    </w:pPr>
    <w:rPr>
      <w:rFonts w:ascii="Times New Roman" w:eastAsiaTheme="minorEastAsia" w:hAnsi="Times New Roman" w:cs="Times New Roman"/>
      <w:bCs w:val="0"/>
      <w:i/>
      <w:color w:val="auto"/>
      <w:lang w:eastAsia="en-US"/>
    </w:rPr>
  </w:style>
  <w:style w:type="paragraph" w:styleId="a4">
    <w:name w:val="Title"/>
    <w:basedOn w:val="a"/>
    <w:next w:val="a"/>
    <w:link w:val="a5"/>
    <w:uiPriority w:val="10"/>
    <w:qFormat/>
    <w:rsid w:val="00396E64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5">
    <w:name w:val="标题 字符"/>
    <w:basedOn w:val="a0"/>
    <w:link w:val="a4"/>
    <w:uiPriority w:val="10"/>
    <w:rsid w:val="00396E64"/>
    <w:rPr>
      <w:rFonts w:asciiTheme="majorHAnsi" w:eastAsiaTheme="majorEastAsia" w:hAnsiTheme="majorHAnsi" w:cstheme="majorBidi"/>
      <w:b/>
      <w:bCs/>
      <w:color w:val="000000"/>
      <w:kern w:val="0"/>
      <w:sz w:val="32"/>
      <w:szCs w:val="32"/>
    </w:rPr>
  </w:style>
  <w:style w:type="character" w:customStyle="1" w:styleId="apple-converted-space">
    <w:name w:val="apple-converted-space"/>
    <w:basedOn w:val="a0"/>
    <w:rsid w:val="0013509D"/>
  </w:style>
  <w:style w:type="paragraph" w:styleId="a6">
    <w:name w:val="Balloon Text"/>
    <w:basedOn w:val="a"/>
    <w:link w:val="a7"/>
    <w:uiPriority w:val="99"/>
    <w:semiHidden/>
    <w:unhideWhenUsed/>
    <w:rsid w:val="008119B6"/>
    <w:rPr>
      <w:rFonts w:ascii="宋体"/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8119B6"/>
    <w:rPr>
      <w:rFonts w:ascii="宋体" w:eastAsia="宋体" w:hAnsi="Times New Roman" w:cs="Times New Roman"/>
      <w:color w:val="000000"/>
      <w:kern w:val="0"/>
      <w:sz w:val="18"/>
      <w:szCs w:val="18"/>
    </w:rPr>
  </w:style>
  <w:style w:type="paragraph" w:styleId="a8">
    <w:name w:val="Normal (Web)"/>
    <w:basedOn w:val="a"/>
    <w:link w:val="a9"/>
    <w:uiPriority w:val="99"/>
    <w:unhideWhenUsed/>
    <w:rsid w:val="00F04554"/>
    <w:pPr>
      <w:spacing w:before="100" w:beforeAutospacing="1" w:after="100" w:afterAutospacing="1"/>
      <w:ind w:firstLineChars="0" w:firstLine="0"/>
      <w:jc w:val="left"/>
    </w:pPr>
    <w:rPr>
      <w:rFonts w:ascii="宋体" w:hAnsi="宋体" w:cs="宋体"/>
      <w:color w:val="auto"/>
      <w:szCs w:val="24"/>
    </w:rPr>
  </w:style>
  <w:style w:type="character" w:customStyle="1" w:styleId="a9">
    <w:name w:val="普通(网站) 字符"/>
    <w:basedOn w:val="a0"/>
    <w:link w:val="a8"/>
    <w:uiPriority w:val="99"/>
    <w:rsid w:val="00F04554"/>
    <w:rPr>
      <w:rFonts w:ascii="宋体" w:eastAsia="宋体" w:hAnsi="宋体" w:cs="宋体"/>
      <w:kern w:val="0"/>
      <w:sz w:val="24"/>
    </w:rPr>
  </w:style>
  <w:style w:type="table" w:styleId="aa">
    <w:name w:val="Table Grid"/>
    <w:basedOn w:val="a1"/>
    <w:uiPriority w:val="59"/>
    <w:rsid w:val="00F045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501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4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26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56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22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1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8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2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66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Pages>1</Pages>
  <Words>87</Words>
  <Characters>499</Characters>
  <Application>Microsoft Office Word</Application>
  <DocSecurity>0</DocSecurity>
  <Lines>4</Lines>
  <Paragraphs>1</Paragraphs>
  <ScaleCrop>false</ScaleCrop>
  <Company/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雨桐</dc:creator>
  <cp:keywords/>
  <dc:description/>
  <cp:lastModifiedBy>张 雨桐</cp:lastModifiedBy>
  <cp:revision>19</cp:revision>
  <cp:lastPrinted>2022-10-13T15:19:00Z</cp:lastPrinted>
  <dcterms:created xsi:type="dcterms:W3CDTF">2022-07-02T13:35:00Z</dcterms:created>
  <dcterms:modified xsi:type="dcterms:W3CDTF">2023-09-03T14:37:00Z</dcterms:modified>
</cp:coreProperties>
</file>